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5A26" w14:textId="3810E04B" w:rsidR="00FB0C54" w:rsidRDefault="00987A9A" w:rsidP="00FB0C54">
      <w:pPr>
        <w:rPr>
          <w:rFonts w:ascii="Times New Roman" w:eastAsia="MS Mincho" w:hAnsi="Times New Roman" w:cs="Times New Roman"/>
          <w:bCs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B0C5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FB0C54">
        <w:rPr>
          <w:rFonts w:ascii="Times New Roman" w:eastAsia="MS Mincho" w:hAnsi="Times New Roman" w:cs="Times New Roman"/>
          <w:bCs/>
          <w:lang w:eastAsia="ja-JP"/>
        </w:rPr>
        <w:t>Independent associations of PTH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</w:t>
      </w:r>
      <w:r w:rsidR="00FB0C54">
        <w:rPr>
          <w:rFonts w:ascii="Times New Roman" w:eastAsia="MS Mincho" w:hAnsi="Times New Roman" w:cs="Times New Roman"/>
          <w:bCs/>
          <w:lang w:eastAsia="ja-JP"/>
        </w:rPr>
        <w:t xml:space="preserve">with 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>prevalen</w:t>
      </w:r>
      <w:r w:rsidR="00FB0C54">
        <w:rPr>
          <w:rFonts w:ascii="Times New Roman" w:eastAsia="MS Mincho" w:hAnsi="Times New Roman" w:cs="Times New Roman"/>
          <w:bCs/>
          <w:lang w:eastAsia="ja-JP"/>
        </w:rPr>
        <w:t>ce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of comorbidities (obesity, hypertension, </w:t>
      </w:r>
      <w:r w:rsidR="00FB0C54">
        <w:rPr>
          <w:rFonts w:ascii="Times New Roman" w:eastAsia="MS Mincho" w:hAnsi="Times New Roman" w:cs="Times New Roman"/>
          <w:bCs/>
          <w:lang w:eastAsia="ja-JP"/>
        </w:rPr>
        <w:t>or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CKD).</w:t>
      </w:r>
    </w:p>
    <w:tbl>
      <w:tblPr>
        <w:tblW w:w="1023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933"/>
        <w:gridCol w:w="768"/>
        <w:gridCol w:w="549"/>
        <w:gridCol w:w="775"/>
        <w:gridCol w:w="600"/>
        <w:gridCol w:w="737"/>
        <w:gridCol w:w="678"/>
        <w:gridCol w:w="604"/>
        <w:gridCol w:w="216"/>
        <w:gridCol w:w="875"/>
        <w:gridCol w:w="538"/>
        <w:gridCol w:w="775"/>
        <w:gridCol w:w="292"/>
      </w:tblGrid>
      <w:tr w:rsidR="00FB0C54" w:rsidRPr="000819A4" w14:paraId="52D5519F" w14:textId="77777777" w:rsidTr="00CB04DE">
        <w:trPr>
          <w:trHeight w:val="300"/>
        </w:trPr>
        <w:tc>
          <w:tcPr>
            <w:tcW w:w="189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7735DC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04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3FE1DD2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82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56ED378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linear trend</w:t>
            </w:r>
          </w:p>
        </w:tc>
        <w:tc>
          <w:tcPr>
            <w:tcW w:w="141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6577BEC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per-SD</w:t>
            </w:r>
            <w:r w:rsidRPr="00E82E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106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</w:tcPr>
          <w:p w14:paraId="3DDFEEB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105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interaction</w:t>
            </w:r>
            <w:r w:rsidRPr="00E82E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§</w:t>
            </w:r>
          </w:p>
        </w:tc>
      </w:tr>
      <w:tr w:rsidR="00FB0C54" w:rsidRPr="000819A4" w14:paraId="28B093BB" w14:textId="77777777" w:rsidTr="00CB04DE">
        <w:trPr>
          <w:trHeight w:val="300"/>
        </w:trPr>
        <w:tc>
          <w:tcPr>
            <w:tcW w:w="189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91F9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5F2EEEF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2691D87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442A0E3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C6F5A2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82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2304E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40BA2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7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F1F23E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0C54" w:rsidRPr="000819A4" w14:paraId="62841C11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45B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AD6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81D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EAA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F92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39B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2F4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0A9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15F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06CC2469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A8D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2DAF" w14:textId="01945D80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4EA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CF0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0 (1.14, 1.49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DCB1" w14:textId="505C6AE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3F06" w14:textId="047DF51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49 (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83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C96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865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75 (1.61, 1.89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E4B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5</w:t>
            </w:r>
          </w:p>
        </w:tc>
      </w:tr>
      <w:tr w:rsidR="00FB0C54" w:rsidRPr="000819A4" w14:paraId="4D8A1938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75E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341A" w14:textId="33D39E1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95B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B09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5 (1.08, 1.44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C80E" w14:textId="7E2D3FE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9F33" w14:textId="28F8FB13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0 (1.82, 2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206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BDB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8 (1.45, 1.7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45C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9</w:t>
            </w:r>
          </w:p>
        </w:tc>
      </w:tr>
      <w:tr w:rsidR="00FB0C54" w:rsidRPr="000819A4" w14:paraId="345B7055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541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8232" w14:textId="5864A0BC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867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55F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5 (1.08, 1.44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3980" w14:textId="72C4DB7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8 (1.19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9E64" w14:textId="05239290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0 (1.82, 2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59B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9C5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8 (1.45, 1.7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829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9</w:t>
            </w:r>
          </w:p>
        </w:tc>
      </w:tr>
      <w:tr w:rsidR="00FB0C54" w:rsidRPr="000819A4" w14:paraId="7E04BA8D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323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35F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954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85A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8FD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F0F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C5E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AD9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A08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4562D95B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AD0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D96A" w14:textId="27774379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7D7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1746" w14:textId="206A359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C3BB" w14:textId="32A01591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9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949B" w14:textId="3FF3A05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D69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A9A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6 (1.68, 2.06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86D3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438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68E0307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53FE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329B" w14:textId="25643BCC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3D8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0A83" w14:textId="743C5CB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1795" w14:textId="5824B59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A0B8" w14:textId="1356D0D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8 (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57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9AC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4F0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4 (1.47, 1.83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CD89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438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3A4972E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0C2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B0CC" w14:textId="1156B57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554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7676" w14:textId="0A23B4E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5566" w14:textId="31BC2060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FD4D" w14:textId="24F52CA8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453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64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3 (1.46, 1.8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9A53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438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63D85CB1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BC5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4BF6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02B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2B5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113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C47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219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759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3CF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6C113DB3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DC6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16B0" w14:textId="467D2E9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2B7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342C" w14:textId="3EB0C99B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6D35" w14:textId="7E43E0B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290D" w14:textId="47B4491B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83 (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A44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F56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3 (1.35, 1.7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04C7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2A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E849504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F42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C325" w14:textId="4B720B56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59F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B4B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7 (1.10, 1.96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B5FB" w14:textId="12F8BC73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2330" w14:textId="75316D2D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F3C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F9F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6 (1.28, 1.67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FEB5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2A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CADE65C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9292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B5E5" w14:textId="7129B4F6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D74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846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7 (1.10, 1.96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3371" w14:textId="3325B56B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0 (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4F98" w14:textId="4569119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40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300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F35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7 (1.28, 1.68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6AA3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2AE8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411ABCB8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4F7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14E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636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CB9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851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177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85C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F0B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87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12776BF8" w14:textId="77777777" w:rsidTr="00CB04DE">
        <w:trPr>
          <w:trHeight w:val="29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BB9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FE3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E30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C6E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4E0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843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F14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FCF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3BEE4DEB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D39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7702" w14:textId="68102F96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61F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28B4" w14:textId="6AD4302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4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462E" w14:textId="6949579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3 (1.28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FC7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4 (1.64, 2.07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81E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12C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4 (1.43, 1.67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202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FB0C54" w:rsidRPr="000819A4" w14:paraId="01E58E17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F59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0EDB" w14:textId="4FFE6ED3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AF5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76E6" w14:textId="1298BE8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7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045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8 (1.22, 1.57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31B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6 (1.37, 1.77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7D0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EC2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0 (1.29, 1.53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A5B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B0C54" w:rsidRPr="000819A4" w14:paraId="03EACDFA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C0B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83A6" w14:textId="6EEE6C9E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420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243D" w14:textId="0A87613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7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0603" w14:textId="06A9A9A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7 (1.21, 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705D" w14:textId="35DDBB91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9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81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805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752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0 (1.29, 1.53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65A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B0C54" w:rsidRPr="000819A4" w14:paraId="0604F331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B18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93B5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76C6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529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0BD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9A9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580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5E0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24C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2640FDBC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580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9582" w14:textId="4BC9CCAE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6B3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6E9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4, 1.22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D31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5 (1.28, 1.6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648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6 (1.64, 2.12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8D1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D97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73 (1.57, 1.9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2494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5EF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6749D619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D4D7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F0C7" w14:textId="17BDFC9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F6B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481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3, 1.09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54C1" w14:textId="342B61D9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503F" w14:textId="7F558D8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7 (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81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5C8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602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5 (1.39, 1.73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084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5EF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1BE0864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676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D0F5" w14:textId="6E90DEDC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081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3AD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3, 1.10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4E8D" w14:textId="23E74F8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3CE7" w14:textId="28A44E20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9, 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674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BDE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6 (1.40, 1.74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3EA3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5EF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3361D0D6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C33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E0A2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525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9F0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56D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34C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115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DB1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ED1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40FF1D17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80E7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EB9E" w14:textId="46C2973B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F41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4BE8" w14:textId="0C12B7B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E19E" w14:textId="409FCA6D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382D" w14:textId="34914FA3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26, 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DEA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916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1 (1.08, 1.36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4C82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6A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3736BB80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D98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6955" w14:textId="32308F45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D8C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15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1 (0.91, 1.61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45EB" w14:textId="774E438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34DD" w14:textId="1844BA4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0316" w14:textId="1FAB02E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461F" w14:textId="7E9AE181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5 (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31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EF91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6A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4769F24A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F6B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974F" w14:textId="0BF525EF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AC0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86C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6 (0.86, 1.55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62A5" w14:textId="6293D75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272F" w14:textId="5CBA1B18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2, 1.85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2EB6" w14:textId="6AAE61C6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C0A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3 (0.98, 1.30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E8E6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6AD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481DD277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D7C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A1EC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BB64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D14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7F5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1CE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6E4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DD9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68A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60853055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0C7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K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77B7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87B1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4D7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C8F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739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22C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F0B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B6C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0067027E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1B9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8E6F" w14:textId="56BCE976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12E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65A3" w14:textId="55D7F29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F4C1" w14:textId="58821E1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7, 1.70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8872" w14:textId="234B2413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72D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FAB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76 (1.59, 1.95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43A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FB0C54" w:rsidRPr="000819A4" w14:paraId="535247B8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498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A5C2" w14:textId="28553114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A4C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83A1" w14:textId="610B3FE9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7E2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8 (0.79, 1.46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364B" w14:textId="6ABB4D90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7D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7E55" w14:textId="2E9B8A5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4 (1.63, 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61D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FB0C54" w:rsidRPr="000819A4" w14:paraId="0BCDFB86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51E9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18FC" w14:textId="6748A49B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3E0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B0FD" w14:textId="0F0CF6A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A0B8" w14:textId="123BEE2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3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7F45" w14:textId="2CEC70E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5E6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2AD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4 (1.63, 2.08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9EB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6</w:t>
            </w:r>
          </w:p>
        </w:tc>
      </w:tr>
      <w:tr w:rsidR="00FB0C54" w:rsidRPr="000819A4" w14:paraId="497767F6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EEC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99A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CFA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F87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A8A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E9C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98C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817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2E7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3322589F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2A14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F5A" w14:textId="68DFAE11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F80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33EC" w14:textId="500CFC1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E4CA" w14:textId="23C245F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DD31" w14:textId="6F039056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29 (1.75, 3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896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FDC7" w14:textId="76C5317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61, 2.09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D682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0E0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44D2428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9BAC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F7C2" w14:textId="6825A142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763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D4CE" w14:textId="0FB7715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7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CA17" w14:textId="600744A3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9385" w14:textId="00CF657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50, 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33E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FB0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7 (1.62, 2.17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E2A6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0E0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34D58654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0E69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7424" w14:textId="06A84E13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6CE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F1D8" w14:textId="07680791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B9D9" w14:textId="46BD3B9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6D28" w14:textId="601D8A58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59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81A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DF1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8 (1.62, 2.17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575D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0E0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DC596E4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0F3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B4DB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0369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A26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C37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182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4FE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4D6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50A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7764EAE7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979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A7DD" w14:textId="01C7F45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8B5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9D4B" w14:textId="1C4D4EB0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38A9" w14:textId="1985247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5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933E" w14:textId="2594F1C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A86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8E46" w14:textId="5E0CE75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2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89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71F9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38F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6080B92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9F71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B83F" w14:textId="6EF655DF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2F0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760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0 (0.57, 4.45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F8FC" w14:textId="3013D258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6 (0.83, 5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9A90" w14:textId="6B4F9E5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56F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F9B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7 (1.51, 2.3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0F5F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38F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33CA4C02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C4F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2B58" w14:textId="7B492DCB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B33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6D0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8 (0.56, 4.40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28F2" w14:textId="687B76F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2 (0.81, 5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9F9C" w14:textId="0EF2B949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58, 9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F96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436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89 (1.51, 2.36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F8FB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38F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8EB52CC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65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7B6E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F19E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1F4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C6D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47B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569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0AD1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C899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3B850688" w14:textId="77777777" w:rsidTr="00CB04DE">
        <w:trPr>
          <w:gridAfter w:val="1"/>
          <w:wAfter w:w="292" w:type="dxa"/>
          <w:trHeight w:val="290"/>
        </w:trPr>
        <w:tc>
          <w:tcPr>
            <w:tcW w:w="35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454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Composite outcome (at least on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orbidity</w:t>
            </w: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C27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1B4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5AE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95CE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CEA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B0C54" w:rsidRPr="000819A4" w14:paraId="52275D34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60D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760B" w14:textId="416EB729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5EB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2ADE" w14:textId="6A7CC7C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03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2E95" w14:textId="7D1D447A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0338" w14:textId="372D7DC9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1CD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1F0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13 (1.94, 2.34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2B1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4</w:t>
            </w:r>
          </w:p>
        </w:tc>
      </w:tr>
      <w:tr w:rsidR="00FB0C54" w:rsidRPr="000819A4" w14:paraId="26A7EA13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83E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4A52" w14:textId="4F7587D2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335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3458" w14:textId="039A5D9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6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0675" w14:textId="0C2240CF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7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A554" w14:textId="0754985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1 (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2D6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AB5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01 (1.82, 2.2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918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FB0C54" w:rsidRPr="000819A4" w14:paraId="03C48F2F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AD8D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BB1D" w14:textId="6AE85AA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068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1FD8" w14:textId="5364BB3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6, 1.23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8C64" w14:textId="105D27C6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6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B9F6" w14:textId="7C725EF9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05, 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DFD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3443" w14:textId="4AB281AC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01 (1.82, 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E38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5</w:t>
            </w:r>
          </w:p>
        </w:tc>
      </w:tr>
      <w:tr w:rsidR="00FB0C54" w:rsidRPr="000819A4" w14:paraId="520B7CCD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A91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6E83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4FEF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747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ED1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581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1D8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ECA9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F6F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00381E16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AAF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FEE0" w14:textId="6EEAB0E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D13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C56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4 (1.10, 1.41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EB5F" w14:textId="3307767D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7041" w14:textId="072DCB4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582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01F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2 (2.07, 2.60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4889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DF6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280EC09C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EBB1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9388" w14:textId="3C926278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B36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D50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6 (1.01, 1.32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3A64" w14:textId="1EA9D2A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DC8D" w14:textId="74042D0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3 (2.02, 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FF5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895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22 (1.97, 2.50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DCD0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DF6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13BD541F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F65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4C80" w14:textId="56D85E7F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CADB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ECE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2, 1.34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4BDB" w14:textId="31DABFD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DB69" w14:textId="7C9130C6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369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2AD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23 (1.98, 2.52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4D71D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55DF6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4F0F212" w14:textId="77777777" w:rsidTr="00CB04DE">
        <w:trPr>
          <w:trHeight w:val="29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E1E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6768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F0BA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D16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5C3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F84E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91C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E65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852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819A4" w14:paraId="3533D945" w14:textId="77777777" w:rsidTr="00CB04DE">
        <w:trPr>
          <w:trHeight w:val="29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392A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E829" w14:textId="45AE2439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9312AB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0CD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6FF0" w14:textId="690912D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5 (0.94, 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2500" w14:textId="1EAAE904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5088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28 (1.67, 3.12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61F2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7A60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74 (1.46, 2.07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1793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0D1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77D8AEBE" w14:textId="77777777" w:rsidTr="00CB04DE">
        <w:trPr>
          <w:trHeight w:val="29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2FEF0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12FB" w14:textId="44B082BD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64615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0034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7646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6 (0.92, 1.73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3BC9" w14:textId="01A86775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8, 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7E7C" w14:textId="10648F4E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4D8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6F97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9 (1.33, 1.91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5C023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0D1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819A4" w14:paraId="5CBB2991" w14:textId="77777777" w:rsidTr="00CB04D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4996C" w14:textId="77777777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E9B61" w14:textId="429452F1" w:rsidR="00FB0C54" w:rsidRPr="000819A4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B953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8CCBA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22 (0.89, 1.68)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2EE2B" w14:textId="7CDA583B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62 (1.16, 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7F41C" w14:textId="66604162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, 2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CC631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C0E8F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19A4">
              <w:rPr>
                <w:rFonts w:ascii="Times New Roman" w:eastAsia="Times New Roman" w:hAnsi="Times New Roman" w:cs="Times New Roman"/>
                <w:sz w:val="16"/>
                <w:szCs w:val="16"/>
              </w:rPr>
              <w:t>1.58 (1.31, 1.90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745BC" w14:textId="77777777" w:rsidR="00FB0C54" w:rsidRPr="000819A4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0D1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37D03C0C" w14:textId="3BA23EF3" w:rsidR="00FB0C54" w:rsidRPr="00324106" w:rsidRDefault="00CB04DE" w:rsidP="00FB0C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31B1">
        <w:rPr>
          <w:rFonts w:ascii="Times New Roman" w:eastAsia="MS Mincho" w:hAnsi="Times New Roman" w:cs="Times New Roman"/>
          <w:sz w:val="16"/>
          <w:szCs w:val="16"/>
          <w:vertAlign w:val="superscript"/>
          <w:lang w:eastAsia="ja-JP"/>
        </w:rPr>
        <w:t>a</w:t>
      </w:r>
      <w:r w:rsidRPr="002331B1">
        <w:rPr>
          <w:rFonts w:ascii="Times New Roman" w:eastAsia="MS Mincho" w:hAnsi="Times New Roman" w:cs="Times New Roman"/>
          <w:b/>
          <w:bCs/>
          <w:sz w:val="16"/>
          <w:szCs w:val="16"/>
          <w:lang w:eastAsia="ja-JP"/>
        </w:rPr>
        <w:t xml:space="preserve"> </w:t>
      </w:r>
      <w:r w:rsidR="00FB0C54"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ORs represent per-standard deviation increases in biomarker measures.</w:t>
      </w:r>
    </w:p>
    <w:p w14:paraId="4A9C5F64" w14:textId="2979A416" w:rsidR="00FB0C54" w:rsidRDefault="00CB04DE" w:rsidP="00E82ECA">
      <w:pPr>
        <w:spacing w:after="0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</w:pPr>
      <w:r w:rsidRPr="002331B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>P for interaction</w:t>
      </w:r>
      <w:r w:rsidR="00FB0C5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 xml:space="preserve"> 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as obtained by adding an interaction term between 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each vitamin D biomarker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race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/ethnicity</w:t>
      </w:r>
      <w:r w:rsidR="00FB0C54" w:rsidRPr="00CF270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to each model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 w:rsidR="00FB0C54" w:rsidRPr="008B3E6E">
        <w:rPr>
          <w:rFonts w:ascii="Times New Roman" w:hAnsi="Times New Roman" w:cs="Times New Roman"/>
          <w:sz w:val="16"/>
          <w:szCs w:val="16"/>
        </w:rPr>
        <w:t xml:space="preserve"> </w:t>
      </w:r>
      <w:r w:rsidR="00FB0C54">
        <w:rPr>
          <w:rFonts w:ascii="Times New Roman" w:hAnsi="Times New Roman" w:cs="Times New Roman"/>
          <w:sz w:val="16"/>
          <w:szCs w:val="16"/>
        </w:rPr>
        <w:t xml:space="preserve">n/a indicates that interaction tests for race/ethnicity were not applicable. </w:t>
      </w:r>
      <w:r w:rsidR="00FB0C54" w:rsidRPr="008D2A50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  <w:t xml:space="preserve"> </w:t>
      </w:r>
    </w:p>
    <w:p w14:paraId="0FFC0E0A" w14:textId="6F7207D9" w:rsidR="00CB04DE" w:rsidRPr="00324106" w:rsidRDefault="009312AB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64615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r w:rsidR="00CB04DE"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1 adjusted for age, clinical center, and race/ethnicity. </w:t>
      </w:r>
    </w:p>
    <w:p w14:paraId="53B35E8A" w14:textId="4945CF8D" w:rsidR="00CB04DE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646152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d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2 further adjusted for 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BMI (for prevalent CKD and hypertension only), 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family history of CVD, educational levels, alcohol intake, physical activity levels, cigarette smoking status, postmenopausal hormone therapy use, and season of blood draw.</w:t>
      </w:r>
    </w:p>
    <w:p w14:paraId="233EA3DC" w14:textId="77777777" w:rsidR="00CB04DE" w:rsidRPr="00324106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2331B1">
        <w:rPr>
          <w:rFonts w:ascii="Times New Roman" w:eastAsia="MS Mincho" w:hAnsi="Times New Roman" w:cs="Times New Roman"/>
          <w:bCs/>
          <w:sz w:val="16"/>
          <w:szCs w:val="16"/>
          <w:vertAlign w:val="superscript"/>
          <w:lang w:eastAsia="ja-JP"/>
        </w:rPr>
        <w:t>e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3 additionally adjusted for eGFR (for prevalent obesity and hypertension only), history of high cholesterol, and statin use.</w:t>
      </w:r>
    </w:p>
    <w:p w14:paraId="6C0460A8" w14:textId="77777777" w:rsidR="00FB0C54" w:rsidRPr="00CF270A" w:rsidRDefault="00FB0C54" w:rsidP="00FB0C54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EFD0B5B" w14:textId="77777777" w:rsidR="00FB0C54" w:rsidRDefault="00FB0C54" w:rsidP="00FB0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A9ABDA" w14:textId="77777777" w:rsidR="00FB0C54" w:rsidRDefault="00FB0C54" w:rsidP="00FB0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32A589" w14:textId="77777777" w:rsidR="00FB0C54" w:rsidRDefault="00FB0C54" w:rsidP="00FB0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53C5B" w14:textId="77777777" w:rsidR="00FB0C54" w:rsidRDefault="00FB0C54" w:rsidP="00FB0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942C1" w14:textId="77777777" w:rsidR="00FB0C54" w:rsidRDefault="00FB0C54" w:rsidP="00FB0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8365C" w14:textId="77777777" w:rsidR="00F83F79" w:rsidRDefault="00F83F79"/>
    <w:sectPr w:rsidR="00F83F79" w:rsidSect="00CB04DE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07BB6"/>
    <w:multiLevelType w:val="hybridMultilevel"/>
    <w:tmpl w:val="6A303746"/>
    <w:lvl w:ilvl="0" w:tplc="9B78F19A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cstheme="minorBidi" w:hint="default"/>
        <w:b w:val="0"/>
        <w:color w:val="22222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4115C"/>
    <w:multiLevelType w:val="hybridMultilevel"/>
    <w:tmpl w:val="CE08C7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062FF"/>
    <w:multiLevelType w:val="hybridMultilevel"/>
    <w:tmpl w:val="4FC6D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06C1D"/>
    <w:multiLevelType w:val="hybridMultilevel"/>
    <w:tmpl w:val="D1AAFA82"/>
    <w:lvl w:ilvl="0" w:tplc="197ACB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C6230"/>
    <w:multiLevelType w:val="hybridMultilevel"/>
    <w:tmpl w:val="99747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BF3C34"/>
    <w:multiLevelType w:val="hybridMultilevel"/>
    <w:tmpl w:val="D3E48B76"/>
    <w:lvl w:ilvl="0" w:tplc="C8644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A9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307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C07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9C5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6E8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D4E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3AC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7A4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B37CD8"/>
    <w:multiLevelType w:val="hybridMultilevel"/>
    <w:tmpl w:val="8CECA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B4"/>
    <w:rsid w:val="002331B1"/>
    <w:rsid w:val="00322083"/>
    <w:rsid w:val="00491663"/>
    <w:rsid w:val="00577515"/>
    <w:rsid w:val="0089213A"/>
    <w:rsid w:val="009312AB"/>
    <w:rsid w:val="00987A9A"/>
    <w:rsid w:val="00B15C79"/>
    <w:rsid w:val="00BC218C"/>
    <w:rsid w:val="00CA7CB4"/>
    <w:rsid w:val="00CB04DE"/>
    <w:rsid w:val="00E82ECA"/>
    <w:rsid w:val="00EC133E"/>
    <w:rsid w:val="00F147E4"/>
    <w:rsid w:val="00F83F79"/>
    <w:rsid w:val="00FB0C54"/>
    <w:rsid w:val="00FF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903C"/>
  <w15:chartTrackingRefBased/>
  <w15:docId w15:val="{76C1B07D-CF9F-47D6-A06D-9E677B26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54"/>
  </w:style>
  <w:style w:type="paragraph" w:styleId="Heading1">
    <w:name w:val="heading 1"/>
    <w:basedOn w:val="Normal"/>
    <w:link w:val="Heading1Char"/>
    <w:uiPriority w:val="9"/>
    <w:qFormat/>
    <w:rsid w:val="00FB0C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5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0C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C54"/>
  </w:style>
  <w:style w:type="character" w:styleId="Hyperlink">
    <w:name w:val="Hyperlink"/>
    <w:basedOn w:val="DefaultParagraphFont"/>
    <w:uiPriority w:val="99"/>
    <w:unhideWhenUsed/>
    <w:rsid w:val="00FB0C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0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C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B0C5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B0C54"/>
  </w:style>
  <w:style w:type="character" w:customStyle="1" w:styleId="element-citation">
    <w:name w:val="element-citation"/>
    <w:basedOn w:val="DefaultParagraphFont"/>
    <w:rsid w:val="00FB0C54"/>
  </w:style>
  <w:style w:type="character" w:customStyle="1" w:styleId="ref-journal">
    <w:name w:val="ref-journal"/>
    <w:basedOn w:val="DefaultParagraphFont"/>
    <w:rsid w:val="00FB0C54"/>
  </w:style>
  <w:style w:type="character" w:customStyle="1" w:styleId="ref-vol">
    <w:name w:val="ref-vol"/>
    <w:basedOn w:val="DefaultParagraphFont"/>
    <w:rsid w:val="00FB0C54"/>
  </w:style>
  <w:style w:type="character" w:styleId="Strong">
    <w:name w:val="Strong"/>
    <w:uiPriority w:val="22"/>
    <w:qFormat/>
    <w:rsid w:val="00FB0C54"/>
    <w:rPr>
      <w:b/>
      <w:bCs/>
    </w:rPr>
  </w:style>
  <w:style w:type="character" w:customStyle="1" w:styleId="ref-title">
    <w:name w:val="ref-title"/>
    <w:basedOn w:val="DefaultParagraphFont"/>
    <w:rsid w:val="00FB0C54"/>
  </w:style>
  <w:style w:type="character" w:customStyle="1" w:styleId="ref-iss">
    <w:name w:val="ref-iss"/>
    <w:basedOn w:val="DefaultParagraphFont"/>
    <w:rsid w:val="00FB0C54"/>
  </w:style>
  <w:style w:type="character" w:customStyle="1" w:styleId="cit-pub-date">
    <w:name w:val="cit-pub-date"/>
    <w:basedOn w:val="DefaultParagraphFont"/>
    <w:rsid w:val="00FB0C54"/>
  </w:style>
  <w:style w:type="paragraph" w:styleId="Header">
    <w:name w:val="header"/>
    <w:basedOn w:val="Normal"/>
    <w:link w:val="Head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C54"/>
  </w:style>
  <w:style w:type="character" w:styleId="LineNumber">
    <w:name w:val="line number"/>
    <w:basedOn w:val="DefaultParagraphFont"/>
    <w:uiPriority w:val="99"/>
    <w:semiHidden/>
    <w:unhideWhenUsed/>
    <w:rsid w:val="00FB0C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0C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Song, Yiqing</cp:lastModifiedBy>
  <cp:revision>17</cp:revision>
  <dcterms:created xsi:type="dcterms:W3CDTF">2020-08-08T19:51:00Z</dcterms:created>
  <dcterms:modified xsi:type="dcterms:W3CDTF">2021-08-20T01:51:00Z</dcterms:modified>
</cp:coreProperties>
</file>